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660" w:type="dxa"/>
        <w:tblInd w:w="93" w:type="dxa"/>
        <w:tblLook w:val="04A0" w:firstRow="1" w:lastRow="0" w:firstColumn="1" w:lastColumn="0" w:noHBand="0" w:noVBand="1"/>
      </w:tblPr>
      <w:tblGrid>
        <w:gridCol w:w="70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B2936" w:rsidRPr="002B2936" w:rsidTr="002B2936">
        <w:trPr>
          <w:trHeight w:val="27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Layou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righ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righ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righ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righ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righ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righ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righ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righ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righ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righ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righ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righ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12</w:t>
            </w:r>
          </w:p>
        </w:tc>
      </w:tr>
      <w:tr w:rsidR="002B2936" w:rsidRPr="002B2936" w:rsidTr="002B2936">
        <w:trPr>
          <w:trHeight w:val="27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</w:pPr>
            <w:r w:rsidRPr="002B2936"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ATP12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ATP4A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ATP4B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ATP5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ATP5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ATP5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ATP5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ATP5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ATP5G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ATP5G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ATP5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ATP5I</w:t>
            </w:r>
          </w:p>
        </w:tc>
      </w:tr>
      <w:tr w:rsidR="002B2936" w:rsidRPr="002B2936" w:rsidTr="002B2936">
        <w:trPr>
          <w:trHeight w:val="27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227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792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119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5428.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947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61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4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4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527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281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69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5483.73</w:t>
            </w:r>
          </w:p>
        </w:tc>
      </w:tr>
      <w:tr w:rsidR="002B2936" w:rsidRPr="002B2936" w:rsidTr="002B2936">
        <w:trPr>
          <w:trHeight w:val="27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</w:pPr>
            <w:r w:rsidRPr="002B2936"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ATP5J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ATP5J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ATP5L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ATP5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ATP6V0A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ATP6V0D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ATP6V1C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ATP6V1E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ATP6V1G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BCS1L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COX4I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COX4I2 </w:t>
            </w:r>
          </w:p>
        </w:tc>
      </w:tr>
      <w:tr w:rsidR="002B2936" w:rsidRPr="002B2936" w:rsidTr="002B2936">
        <w:trPr>
          <w:trHeight w:val="27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6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22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23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29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1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20892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7315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4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365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4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8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345.29</w:t>
            </w:r>
          </w:p>
        </w:tc>
      </w:tr>
      <w:tr w:rsidR="002B2936" w:rsidRPr="002B2936" w:rsidTr="002B2936">
        <w:trPr>
          <w:trHeight w:val="27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</w:pPr>
            <w:r w:rsidRPr="002B2936"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COX5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COX5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COX6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COX6A2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COX6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COX6B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COX6C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COX7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COX7A2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COX7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COX8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COX8C </w:t>
            </w:r>
          </w:p>
        </w:tc>
      </w:tr>
      <w:tr w:rsidR="002B2936" w:rsidRPr="002B2936" w:rsidTr="002B2936">
        <w:trPr>
          <w:trHeight w:val="27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39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7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20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72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175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480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24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26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9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6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1874.2</w:t>
            </w:r>
          </w:p>
        </w:tc>
      </w:tr>
      <w:tr w:rsidR="002B2936" w:rsidRPr="002B2936" w:rsidTr="002B2936">
        <w:trPr>
          <w:trHeight w:val="27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</w:pPr>
            <w:r w:rsidRPr="002B2936"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CY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LHP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NDUFA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A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A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A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A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A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A8</w:t>
            </w:r>
          </w:p>
        </w:tc>
      </w:tr>
      <w:tr w:rsidR="002B2936" w:rsidRPr="002B2936" w:rsidTr="002B2936">
        <w:trPr>
          <w:trHeight w:val="27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53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3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2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6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24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3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1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2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26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1.70</w:t>
            </w:r>
          </w:p>
        </w:tc>
      </w:tr>
      <w:tr w:rsidR="002B2936" w:rsidRPr="002B2936" w:rsidTr="002B2936">
        <w:trPr>
          <w:trHeight w:val="27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</w:pPr>
            <w:r w:rsidRPr="002B2936"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A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B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NDUFB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B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B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B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B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NDUFB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NDUFC2 </w:t>
            </w:r>
          </w:p>
        </w:tc>
      </w:tr>
      <w:tr w:rsidR="002B2936" w:rsidRPr="002B2936" w:rsidTr="002B2936">
        <w:trPr>
          <w:trHeight w:val="27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5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3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4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76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29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289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9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4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3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41.48</w:t>
            </w:r>
          </w:p>
        </w:tc>
      </w:tr>
      <w:tr w:rsidR="002B2936" w:rsidRPr="002B2936" w:rsidTr="002B2936">
        <w:trPr>
          <w:trHeight w:val="27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</w:pPr>
            <w:r w:rsidRPr="002B2936"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NDUFS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NDUFS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S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S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S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S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NDUFV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NDUFV3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OXA1L</w:t>
            </w:r>
          </w:p>
        </w:tc>
      </w:tr>
      <w:tr w:rsidR="002B2936" w:rsidRPr="002B2936" w:rsidTr="002B2936">
        <w:trPr>
          <w:trHeight w:val="27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1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4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2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3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38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4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2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3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27.41</w:t>
            </w:r>
          </w:p>
        </w:tc>
      </w:tr>
      <w:tr w:rsidR="002B2936" w:rsidRPr="002B2936" w:rsidTr="002B2936">
        <w:trPr>
          <w:trHeight w:val="270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</w:pPr>
            <w:r w:rsidRPr="002B2936"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PP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PPA2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SDH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SDH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SDH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SDH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UQCR1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UQCRC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UQCRC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UQCRF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UQCR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 xml:space="preserve">UQCRQ </w:t>
            </w:r>
          </w:p>
        </w:tc>
      </w:tr>
      <w:tr w:rsidR="002B2936" w:rsidRPr="002B2936" w:rsidTr="002B2936">
        <w:trPr>
          <w:trHeight w:val="270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b/>
                <w:bCs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1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4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6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17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3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8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802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2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softHyphen/>
              <w:t>6377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936" w:rsidRPr="002B2936" w:rsidRDefault="002B2936" w:rsidP="002B2936">
            <w:pPr>
              <w:widowControl/>
              <w:jc w:val="left"/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</w:pPr>
            <w:r w:rsidRPr="002B2936">
              <w:rPr>
                <w:rFonts w:ascii="Verdana" w:eastAsia="SimSun" w:hAnsi="Verdana" w:cs="SimSun"/>
                <w:color w:val="333333"/>
                <w:kern w:val="0"/>
                <w:sz w:val="13"/>
                <w:szCs w:val="13"/>
              </w:rPr>
              <w:t>1.14</w:t>
            </w:r>
          </w:p>
        </w:tc>
      </w:tr>
    </w:tbl>
    <w:p w:rsidR="0006569A" w:rsidRDefault="0006569A"/>
    <w:p w:rsidR="00565EED" w:rsidRDefault="00565EED">
      <w:r>
        <w:t>Supplementary Table 1.</w:t>
      </w:r>
      <w:bookmarkStart w:id="0" w:name="_GoBack"/>
      <w:bookmarkEnd w:id="0"/>
    </w:p>
    <w:sectPr w:rsidR="00565EED" w:rsidSect="002B29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617E" w:rsidRDefault="00A2617E" w:rsidP="002B2936">
      <w:r>
        <w:separator/>
      </w:r>
    </w:p>
  </w:endnote>
  <w:endnote w:type="continuationSeparator" w:id="0">
    <w:p w:rsidR="00A2617E" w:rsidRDefault="00A2617E" w:rsidP="002B2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617E" w:rsidRDefault="00A2617E" w:rsidP="002B2936">
      <w:r>
        <w:separator/>
      </w:r>
    </w:p>
  </w:footnote>
  <w:footnote w:type="continuationSeparator" w:id="0">
    <w:p w:rsidR="00A2617E" w:rsidRDefault="00A2617E" w:rsidP="002B29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CE1"/>
    <w:rsid w:val="0006569A"/>
    <w:rsid w:val="002B2936"/>
    <w:rsid w:val="00565EED"/>
    <w:rsid w:val="00684CE1"/>
    <w:rsid w:val="00A2617E"/>
    <w:rsid w:val="00C4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528948-6F18-4990-85F9-30F79F9BD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2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29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29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29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14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吉林大学</Company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盛基尧</dc:creator>
  <cp:keywords/>
  <dc:description/>
  <cp:lastModifiedBy>Rnabas</cp:lastModifiedBy>
  <cp:revision>2</cp:revision>
  <dcterms:created xsi:type="dcterms:W3CDTF">2019-03-05T07:27:00Z</dcterms:created>
  <dcterms:modified xsi:type="dcterms:W3CDTF">2019-03-05T07:27:00Z</dcterms:modified>
</cp:coreProperties>
</file>